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D7B4C" w14:textId="597C6D9D" w:rsidR="00E7683A" w:rsidRDefault="00E7683A">
      <w:pPr>
        <w:widowControl/>
        <w:jc w:val="left"/>
        <w:rPr>
          <w:rFonts w:ascii="Times New Roman" w:hAnsi="Times New Roman" w:cs="Times New Roman"/>
          <w:sz w:val="24"/>
        </w:rPr>
      </w:pPr>
    </w:p>
    <w:tbl>
      <w:tblPr>
        <w:tblW w:w="8535" w:type="dxa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40"/>
        <w:gridCol w:w="3518"/>
        <w:gridCol w:w="2409"/>
        <w:gridCol w:w="2268"/>
      </w:tblGrid>
      <w:tr w:rsidR="00E7683A" w14:paraId="4307E50A" w14:textId="77777777" w:rsidTr="00E7683A">
        <w:trPr>
          <w:trHeight w:val="836"/>
        </w:trPr>
        <w:tc>
          <w:tcPr>
            <w:tcW w:w="853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DB17B5" w14:textId="0C9E76C4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.</w:t>
            </w: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Taxa used in the phylogenetic analysis, with GenBank accession numbers. Sequences of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terosmilacicola</w:t>
            </w:r>
            <w:proofErr w:type="spellEnd"/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p. </w:t>
            </w:r>
            <w:proofErr w:type="spellStart"/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nov.</w:t>
            </w:r>
            <w:proofErr w:type="spellEnd"/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(shown with asterisk) w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re</w:t>
            </w: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newly obtained; other sequences are from </w:t>
            </w:r>
            <w:proofErr w:type="spellStart"/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orchin</w:t>
            </w:r>
            <w:proofErr w:type="spellEnd"/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et al. (2019).</w:t>
            </w:r>
          </w:p>
        </w:tc>
      </w:tr>
      <w:tr w:rsidR="00E7683A" w14:paraId="1DF1D1A7" w14:textId="77777777" w:rsidTr="00B92DB4">
        <w:trPr>
          <w:trHeight w:val="320"/>
        </w:trPr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A8B8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ibe</w:t>
            </w:r>
          </w:p>
        </w:tc>
        <w:tc>
          <w:tcPr>
            <w:tcW w:w="467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D7DACE" w14:textId="65EA7A88" w:rsidR="00E7683A" w:rsidRPr="00E7683A" w:rsidRDefault="00E7683A">
            <w:pPr>
              <w:autoSpaceDE w:val="0"/>
              <w:autoSpaceDN w:val="0"/>
              <w:adjustRightInd w:val="0"/>
              <w:jc w:val="center"/>
              <w:rPr>
                <w:rFonts w:ascii="Yu Gothic" w:eastAsia="Yu Gothic" w:hAnsi="Times New Roman" w:cs="Yu Gothic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</w:tr>
      <w:tr w:rsidR="00E7683A" w14:paraId="37D3F86A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04ABB6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3C603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445542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O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8783B2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8S</w:t>
            </w:r>
          </w:p>
        </w:tc>
      </w:tr>
      <w:tr w:rsidR="00E7683A" w14:paraId="2358A2BF" w14:textId="77777777" w:rsidTr="00E7683A">
        <w:trPr>
          <w:trHeight w:val="320"/>
        </w:trPr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DCF8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sineurin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12282C1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FEDC5D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683A" w14:paraId="09F3BDB6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A682D64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9A20B0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rnoldiol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88ED4A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7FF55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04</w:t>
            </w:r>
          </w:p>
        </w:tc>
      </w:tr>
      <w:tr w:rsidR="00E7683A" w14:paraId="30E10BEA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6C19DF2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CD53AE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ticecis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japonic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41C90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C8BBFF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25</w:t>
            </w:r>
          </w:p>
        </w:tc>
      </w:tr>
      <w:tr w:rsidR="00E7683A" w14:paraId="71224AC9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492E799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2CBBF62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ticecis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iniformi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D79F488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A6EEC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26</w:t>
            </w:r>
          </w:p>
        </w:tc>
      </w:tr>
      <w:tr w:rsidR="00E7683A" w14:paraId="7AF18CF0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B9BF7C8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97D89C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aneiob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rn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01A594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DFBA0F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1</w:t>
            </w:r>
          </w:p>
        </w:tc>
      </w:tr>
      <w:tr w:rsidR="00E7683A" w14:paraId="58B257AE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FB8DBEF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1DA265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upressat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skiyou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8FD61CB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9D9D9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2</w:t>
            </w:r>
          </w:p>
        </w:tc>
      </w:tr>
      <w:tr w:rsidR="00E7683A" w14:paraId="25D12368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CDA9B28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97F2B6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stipho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onch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EB1723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76EF9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3</w:t>
            </w:r>
          </w:p>
        </w:tc>
      </w:tr>
      <w:tr w:rsidR="00E7683A" w14:paraId="74DA2840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3481A2E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02148E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stipho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raxac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7F698D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53330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4</w:t>
            </w:r>
          </w:p>
        </w:tc>
      </w:tr>
      <w:tr w:rsidR="00E7683A" w14:paraId="341F4B28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04717BB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266642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ataeg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D1C484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0E13E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5</w:t>
            </w:r>
          </w:p>
        </w:tc>
      </w:tr>
      <w:tr w:rsidR="00E7683A" w14:paraId="5936B86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F931220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82B323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terosmilacicol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33151D" w14:textId="11967FF9" w:rsidR="00E7683A" w:rsidRPr="00E7683A" w:rsidRDefault="00A968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687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V1991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BDFA42" w14:textId="2CA7CA75" w:rsidR="00E7683A" w:rsidRPr="00E7683A" w:rsidRDefault="00A96878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A96878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V203684</w:t>
            </w:r>
          </w:p>
        </w:tc>
      </w:tr>
      <w:tr w:rsidR="00E7683A" w14:paraId="26AD1428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34E1094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4DED59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k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3B48A78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1198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7</w:t>
            </w:r>
          </w:p>
        </w:tc>
      </w:tr>
      <w:tr w:rsidR="00E7683A" w14:paraId="32D2BFBC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8EAFA5A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99334E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e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F612C1B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E5C56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8</w:t>
            </w:r>
          </w:p>
        </w:tc>
      </w:tr>
      <w:tr w:rsidR="00E7683A" w14:paraId="404BF74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A12556E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C64376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serotin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BAE271B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1F3BF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9</w:t>
            </w:r>
          </w:p>
        </w:tc>
      </w:tr>
      <w:tr w:rsidR="00E7683A" w14:paraId="32E0A4B7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D5B21E2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C2FBDE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symbri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E9643B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B02DF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40</w:t>
            </w:r>
          </w:p>
        </w:tc>
      </w:tr>
      <w:tr w:rsidR="00E7683A" w14:paraId="71B84C86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F1BD299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96B3AC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irgaure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BAE698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2D2A3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41</w:t>
            </w:r>
          </w:p>
        </w:tc>
      </w:tr>
      <w:tr w:rsidR="00E7683A" w14:paraId="36FF06BF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65CAFC2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CCF81B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wistari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FB013F5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FA8CF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42</w:t>
            </w:r>
          </w:p>
        </w:tc>
      </w:tr>
      <w:tr w:rsidR="00E7683A" w14:paraId="446894B2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0B2A281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01115E5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ill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A819C5F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58F2D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43</w:t>
            </w:r>
          </w:p>
        </w:tc>
      </w:tr>
      <w:tr w:rsidR="00E7683A" w14:paraId="33E130DC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B1D36CB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ACC0A8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ineura</w:t>
            </w:r>
            <w:proofErr w:type="spellEnd"/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BD7FF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0E3F2A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36</w:t>
            </w:r>
          </w:p>
        </w:tc>
      </w:tr>
      <w:tr w:rsidR="00E7683A" w14:paraId="7133E98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11C3E3D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38C8D98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syneuriol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lific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220B51F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D122E2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44</w:t>
            </w:r>
          </w:p>
        </w:tc>
      </w:tr>
      <w:tr w:rsidR="00E7683A" w14:paraId="4CCF68A4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F93C1ED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2839D1B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ocrypt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li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E2EDFF6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52C15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51</w:t>
            </w:r>
          </w:p>
        </w:tc>
      </w:tr>
      <w:tr w:rsidR="00E7683A" w14:paraId="006E962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BEE2D1A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B4509E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iraudiell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nclus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2999305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AA183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52</w:t>
            </w:r>
          </w:p>
        </w:tc>
      </w:tr>
      <w:tr w:rsidR="00E7683A" w14:paraId="3B517A36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D83DA52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65B487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rtigiol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nulip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6F6F56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3214B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57</w:t>
            </w:r>
          </w:p>
        </w:tc>
      </w:tr>
      <w:tr w:rsidR="00E7683A" w14:paraId="31470A09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FCA3944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C03C2C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te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pre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753A39B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B8594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60</w:t>
            </w:r>
          </w:p>
        </w:tc>
      </w:tr>
      <w:tr w:rsidR="00E7683A" w14:paraId="7091F384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0D58C920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228798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Ite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aj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5CB5D5B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C924B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61</w:t>
            </w:r>
          </w:p>
        </w:tc>
      </w:tr>
      <w:tr w:rsidR="00E7683A" w14:paraId="40DB375B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2A37FEE6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13A7F4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apiell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ronic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31390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64CB6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63</w:t>
            </w:r>
          </w:p>
        </w:tc>
      </w:tr>
      <w:tr w:rsidR="00E7683A" w14:paraId="644B6B06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4E78636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1148B8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net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zepliget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C397F9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E019D2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65</w:t>
            </w:r>
          </w:p>
        </w:tc>
      </w:tr>
      <w:tr w:rsidR="00E7683A" w14:paraId="451A41C4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C55A7F0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D18651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anet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BEB51C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AD86D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64</w:t>
            </w:r>
          </w:p>
        </w:tc>
      </w:tr>
      <w:tr w:rsidR="00E7683A" w14:paraId="23E141A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B59D260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FE85C0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crolabis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quilegi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01E75D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9CA7E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78</w:t>
            </w:r>
          </w:p>
        </w:tc>
      </w:tr>
      <w:tr w:rsidR="00E7683A" w14:paraId="791F7FA8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3A142A5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C8681A5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yetiol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destruct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28584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U3756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F849F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80</w:t>
            </w:r>
          </w:p>
        </w:tc>
      </w:tr>
      <w:tr w:rsidR="00E7683A" w14:paraId="1155943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48713D34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B45C065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ikiol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g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DF2A79F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15832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82</w:t>
            </w:r>
          </w:p>
        </w:tc>
      </w:tr>
      <w:tr w:rsidR="00E7683A" w14:paraId="1D5869E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B24A18F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756A3AB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igotrophus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juniperinu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1D1C43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615DC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87</w:t>
            </w:r>
          </w:p>
        </w:tc>
      </w:tr>
      <w:tr w:rsidR="00E7683A" w14:paraId="645E7B1A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3E47B84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F636FA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iceacecis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ietiper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4BF982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3C463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91</w:t>
            </w:r>
          </w:p>
        </w:tc>
      </w:tr>
      <w:tr w:rsidR="00E7683A" w14:paraId="08C0B0C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7A58D75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530826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ctrosem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maricinum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1071BB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EBF6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95</w:t>
            </w:r>
          </w:p>
        </w:tc>
      </w:tr>
      <w:tr w:rsidR="00E7683A" w14:paraId="6D6FCC17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34B63AA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E3B5DA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bdophag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terob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683C068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79243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96</w:t>
            </w:r>
          </w:p>
        </w:tc>
      </w:tr>
      <w:tr w:rsidR="00E7683A" w14:paraId="4C358163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4F57454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077CC2F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bdophag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arginemtoquen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850285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295F3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97</w:t>
            </w:r>
          </w:p>
        </w:tc>
      </w:tr>
      <w:tr w:rsidR="00E7683A" w14:paraId="55F9DCD4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BB1A1B6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895886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pal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rahend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B9F981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9B543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99</w:t>
            </w:r>
          </w:p>
        </w:tc>
      </w:tr>
      <w:tr w:rsidR="00E7683A" w14:paraId="59503DE6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D99829C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5349375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pal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tarmic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09C1D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5E939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300</w:t>
            </w:r>
          </w:p>
        </w:tc>
      </w:tr>
      <w:tr w:rsidR="00E7683A" w14:paraId="4106B735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663960A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657FF6A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pal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925D8E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FF024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301</w:t>
            </w:r>
          </w:p>
        </w:tc>
      </w:tr>
      <w:tr w:rsidR="00E7683A" w14:paraId="13557858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9AF3130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0FEDC7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pal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naceticol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C5CE63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F8F18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302</w:t>
            </w:r>
          </w:p>
        </w:tc>
      </w:tr>
      <w:tr w:rsidR="00E7683A" w14:paraId="42CDF5C1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0F68E53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1DBEF58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ken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aumuri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1DCDFD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83A7E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303</w:t>
            </w:r>
          </w:p>
        </w:tc>
      </w:tr>
      <w:tr w:rsidR="00E7683A" w14:paraId="0FD0DCFC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7259D1F7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AD8DD4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urg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euphorbia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CAEB47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4DAC1F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308</w:t>
            </w:r>
          </w:p>
        </w:tc>
      </w:tr>
      <w:tr w:rsidR="00E7683A" w14:paraId="0F5273B0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ABA5A1B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A1F9E3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x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axi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A068198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A69297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320</w:t>
            </w:r>
          </w:p>
        </w:tc>
      </w:tr>
      <w:tr w:rsidR="00E7683A" w14:paraId="568511E7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92CEFB1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BF44173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47FC50C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B74956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683A" w14:paraId="39AD819B" w14:textId="77777777" w:rsidTr="00E7683A">
        <w:trPr>
          <w:trHeight w:val="320"/>
        </w:trPr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CA475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group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D097BA2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D8C293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683A" w14:paraId="27287CBE" w14:textId="77777777" w:rsidTr="00E7683A">
        <w:trPr>
          <w:trHeight w:val="320"/>
        </w:trPr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1E90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ycaulin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8D94586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4CCB86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683A" w14:paraId="16CC210B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7464D2E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3F0BB47A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steromy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rbonifer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F179332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5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76CE1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15</w:t>
            </w:r>
          </w:p>
        </w:tc>
      </w:tr>
      <w:tr w:rsidR="00E7683A" w14:paraId="736C5E63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301C65AF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4C75B760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olasiopte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rnoni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B08BEA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880D1F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85</w:t>
            </w:r>
          </w:p>
        </w:tc>
      </w:tr>
      <w:tr w:rsidR="00E7683A" w14:paraId="74D6DA77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1F6DED09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72B297E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DE39B98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D4E160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683A" w14:paraId="1C254588" w14:textId="77777777" w:rsidTr="00E7683A">
        <w:trPr>
          <w:trHeight w:val="320"/>
        </w:trPr>
        <w:tc>
          <w:tcPr>
            <w:tcW w:w="385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8091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asiopterin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8004F92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F946FD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7683A" w14:paraId="7649030D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5CE94247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7BA08FC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ldrat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icorniae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59B7E9E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9445D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17</w:t>
            </w:r>
          </w:p>
        </w:tc>
      </w:tr>
      <w:tr w:rsidR="00E7683A" w14:paraId="705E0C68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A070CC5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2B81D5EE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ldrati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EF8E8A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02E6D4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18</w:t>
            </w:r>
          </w:p>
        </w:tc>
      </w:tr>
      <w:tr w:rsidR="00E7683A" w14:paraId="33AB7577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14:paraId="630EF73A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nil"/>
              <w:right w:val="nil"/>
            </w:tcBorders>
          </w:tcPr>
          <w:p w14:paraId="502F593D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siopte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bi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437F6BF3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5D2D9C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71</w:t>
            </w:r>
          </w:p>
        </w:tc>
      </w:tr>
      <w:tr w:rsidR="00E7683A" w14:paraId="5165CBBE" w14:textId="77777777" w:rsidTr="00E7683A">
        <w:trPr>
          <w:trHeight w:val="320"/>
        </w:trPr>
        <w:tc>
          <w:tcPr>
            <w:tcW w:w="3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C62E1F" w14:textId="77777777" w:rsidR="00E7683A" w:rsidRPr="00E7683A" w:rsidRDefault="00E7683A">
            <w:pPr>
              <w:autoSpaceDE w:val="0"/>
              <w:autoSpaceDN w:val="0"/>
              <w:adjustRightInd w:val="0"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E43792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sioptera</w:t>
            </w:r>
            <w:proofErr w:type="spellEnd"/>
            <w:r w:rsidRPr="00E7683A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p.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34D3D9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1913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B016C1" w14:textId="77777777" w:rsidR="00E7683A" w:rsidRPr="00E7683A" w:rsidRDefault="00E7683A">
            <w:pPr>
              <w:autoSpaceDE w:val="0"/>
              <w:autoSpaceDN w:val="0"/>
              <w:adjustRightIn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83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N201272</w:t>
            </w:r>
          </w:p>
        </w:tc>
      </w:tr>
    </w:tbl>
    <w:p w14:paraId="76945163" w14:textId="53003351" w:rsidR="00FB0252" w:rsidRPr="00A96878" w:rsidRDefault="00FB0252" w:rsidP="00A96878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FB0252" w:rsidRPr="00A96878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EE"/>
    <w:rsid w:val="00003980"/>
    <w:rsid w:val="000041AC"/>
    <w:rsid w:val="00004CC5"/>
    <w:rsid w:val="000110A1"/>
    <w:rsid w:val="00011EB9"/>
    <w:rsid w:val="00017557"/>
    <w:rsid w:val="00024388"/>
    <w:rsid w:val="0002511D"/>
    <w:rsid w:val="00026961"/>
    <w:rsid w:val="00033130"/>
    <w:rsid w:val="000471DE"/>
    <w:rsid w:val="000531CA"/>
    <w:rsid w:val="000536CE"/>
    <w:rsid w:val="00053CA0"/>
    <w:rsid w:val="0005452D"/>
    <w:rsid w:val="0006019F"/>
    <w:rsid w:val="00061259"/>
    <w:rsid w:val="0006324A"/>
    <w:rsid w:val="00064CA5"/>
    <w:rsid w:val="00065267"/>
    <w:rsid w:val="00074D51"/>
    <w:rsid w:val="00076866"/>
    <w:rsid w:val="00083D21"/>
    <w:rsid w:val="00084B76"/>
    <w:rsid w:val="00084D73"/>
    <w:rsid w:val="000925D6"/>
    <w:rsid w:val="00093157"/>
    <w:rsid w:val="00094F9F"/>
    <w:rsid w:val="000A1597"/>
    <w:rsid w:val="000A1F34"/>
    <w:rsid w:val="000A250C"/>
    <w:rsid w:val="000A27FE"/>
    <w:rsid w:val="000A6255"/>
    <w:rsid w:val="000A6EBB"/>
    <w:rsid w:val="000B3934"/>
    <w:rsid w:val="000B5A03"/>
    <w:rsid w:val="000C3C76"/>
    <w:rsid w:val="000C5158"/>
    <w:rsid w:val="000C5333"/>
    <w:rsid w:val="000C5DE2"/>
    <w:rsid w:val="000C7E67"/>
    <w:rsid w:val="000D002B"/>
    <w:rsid w:val="000D687E"/>
    <w:rsid w:val="000D77C7"/>
    <w:rsid w:val="000E0852"/>
    <w:rsid w:val="000E427D"/>
    <w:rsid w:val="000F3243"/>
    <w:rsid w:val="000F5EB3"/>
    <w:rsid w:val="0010210F"/>
    <w:rsid w:val="00103F17"/>
    <w:rsid w:val="00105EF1"/>
    <w:rsid w:val="00120F70"/>
    <w:rsid w:val="001229C5"/>
    <w:rsid w:val="00125D7E"/>
    <w:rsid w:val="00127974"/>
    <w:rsid w:val="0013122C"/>
    <w:rsid w:val="001374FC"/>
    <w:rsid w:val="00142194"/>
    <w:rsid w:val="00142383"/>
    <w:rsid w:val="0014263A"/>
    <w:rsid w:val="00143F0D"/>
    <w:rsid w:val="00146519"/>
    <w:rsid w:val="00150207"/>
    <w:rsid w:val="0015039A"/>
    <w:rsid w:val="00153D25"/>
    <w:rsid w:val="0016070C"/>
    <w:rsid w:val="0016193A"/>
    <w:rsid w:val="00161FD7"/>
    <w:rsid w:val="00162C08"/>
    <w:rsid w:val="00170475"/>
    <w:rsid w:val="00180F6A"/>
    <w:rsid w:val="00182E28"/>
    <w:rsid w:val="00192C30"/>
    <w:rsid w:val="001972E5"/>
    <w:rsid w:val="001B61ED"/>
    <w:rsid w:val="001C2D6B"/>
    <w:rsid w:val="001D3ACA"/>
    <w:rsid w:val="001E635D"/>
    <w:rsid w:val="001F5F4B"/>
    <w:rsid w:val="002000BA"/>
    <w:rsid w:val="002011D0"/>
    <w:rsid w:val="00202ECF"/>
    <w:rsid w:val="00206955"/>
    <w:rsid w:val="00210E73"/>
    <w:rsid w:val="002120F2"/>
    <w:rsid w:val="002179E8"/>
    <w:rsid w:val="00220E01"/>
    <w:rsid w:val="002250C2"/>
    <w:rsid w:val="0023075B"/>
    <w:rsid w:val="00231A8A"/>
    <w:rsid w:val="00234404"/>
    <w:rsid w:val="00235417"/>
    <w:rsid w:val="00235455"/>
    <w:rsid w:val="00237319"/>
    <w:rsid w:val="00241C28"/>
    <w:rsid w:val="002458A2"/>
    <w:rsid w:val="00245D4F"/>
    <w:rsid w:val="002524FD"/>
    <w:rsid w:val="002531D1"/>
    <w:rsid w:val="00256C6A"/>
    <w:rsid w:val="00257F4F"/>
    <w:rsid w:val="00261928"/>
    <w:rsid w:val="00265033"/>
    <w:rsid w:val="00267AA3"/>
    <w:rsid w:val="002708E1"/>
    <w:rsid w:val="0027162B"/>
    <w:rsid w:val="00273CB9"/>
    <w:rsid w:val="002743B8"/>
    <w:rsid w:val="0028192A"/>
    <w:rsid w:val="0028392C"/>
    <w:rsid w:val="00283B41"/>
    <w:rsid w:val="002922BC"/>
    <w:rsid w:val="002B5D69"/>
    <w:rsid w:val="002C1235"/>
    <w:rsid w:val="002C235D"/>
    <w:rsid w:val="002D30F4"/>
    <w:rsid w:val="002E1041"/>
    <w:rsid w:val="002E2961"/>
    <w:rsid w:val="002E7BB6"/>
    <w:rsid w:val="002F3334"/>
    <w:rsid w:val="002F6758"/>
    <w:rsid w:val="00302DC8"/>
    <w:rsid w:val="00305DB6"/>
    <w:rsid w:val="00310925"/>
    <w:rsid w:val="00315C98"/>
    <w:rsid w:val="003273E7"/>
    <w:rsid w:val="0033664C"/>
    <w:rsid w:val="00341FE3"/>
    <w:rsid w:val="00342809"/>
    <w:rsid w:val="00343962"/>
    <w:rsid w:val="0034400A"/>
    <w:rsid w:val="00350217"/>
    <w:rsid w:val="00360785"/>
    <w:rsid w:val="00363CBA"/>
    <w:rsid w:val="00365752"/>
    <w:rsid w:val="0036618F"/>
    <w:rsid w:val="00367A1F"/>
    <w:rsid w:val="00370E85"/>
    <w:rsid w:val="003761AE"/>
    <w:rsid w:val="00376FA0"/>
    <w:rsid w:val="003821DA"/>
    <w:rsid w:val="003854FC"/>
    <w:rsid w:val="00385F22"/>
    <w:rsid w:val="00386035"/>
    <w:rsid w:val="00393C8C"/>
    <w:rsid w:val="00393F4C"/>
    <w:rsid w:val="003948FD"/>
    <w:rsid w:val="00394E71"/>
    <w:rsid w:val="003A0937"/>
    <w:rsid w:val="003A38A7"/>
    <w:rsid w:val="003A39B8"/>
    <w:rsid w:val="003A779D"/>
    <w:rsid w:val="003B0887"/>
    <w:rsid w:val="003B224E"/>
    <w:rsid w:val="003B4C5F"/>
    <w:rsid w:val="003B7750"/>
    <w:rsid w:val="003B77AC"/>
    <w:rsid w:val="003D66EF"/>
    <w:rsid w:val="003E112B"/>
    <w:rsid w:val="003E36FA"/>
    <w:rsid w:val="003F18BA"/>
    <w:rsid w:val="003F4108"/>
    <w:rsid w:val="003F7F77"/>
    <w:rsid w:val="00401B73"/>
    <w:rsid w:val="004063E8"/>
    <w:rsid w:val="00410BA2"/>
    <w:rsid w:val="004129D0"/>
    <w:rsid w:val="00415C02"/>
    <w:rsid w:val="00416AF6"/>
    <w:rsid w:val="00417F7B"/>
    <w:rsid w:val="00417FFC"/>
    <w:rsid w:val="00420617"/>
    <w:rsid w:val="00423A43"/>
    <w:rsid w:val="004248D6"/>
    <w:rsid w:val="004337B4"/>
    <w:rsid w:val="00437C33"/>
    <w:rsid w:val="004517AB"/>
    <w:rsid w:val="004642A5"/>
    <w:rsid w:val="004650D3"/>
    <w:rsid w:val="0047628C"/>
    <w:rsid w:val="00477ADB"/>
    <w:rsid w:val="00482ABE"/>
    <w:rsid w:val="00483E55"/>
    <w:rsid w:val="00483E67"/>
    <w:rsid w:val="0048639B"/>
    <w:rsid w:val="00494B71"/>
    <w:rsid w:val="00496CBB"/>
    <w:rsid w:val="004A3AF5"/>
    <w:rsid w:val="004A463B"/>
    <w:rsid w:val="004B62E3"/>
    <w:rsid w:val="004B74AA"/>
    <w:rsid w:val="004C32CF"/>
    <w:rsid w:val="004C4289"/>
    <w:rsid w:val="004C6158"/>
    <w:rsid w:val="004D605C"/>
    <w:rsid w:val="004E1FC1"/>
    <w:rsid w:val="004E5984"/>
    <w:rsid w:val="004E6132"/>
    <w:rsid w:val="004E6E4D"/>
    <w:rsid w:val="004E7F96"/>
    <w:rsid w:val="004F2BBA"/>
    <w:rsid w:val="004F4577"/>
    <w:rsid w:val="004F5332"/>
    <w:rsid w:val="004F73AD"/>
    <w:rsid w:val="005007FE"/>
    <w:rsid w:val="00501425"/>
    <w:rsid w:val="005016BE"/>
    <w:rsid w:val="00502410"/>
    <w:rsid w:val="00506B7B"/>
    <w:rsid w:val="0051401A"/>
    <w:rsid w:val="005146C8"/>
    <w:rsid w:val="00521AEB"/>
    <w:rsid w:val="005225BA"/>
    <w:rsid w:val="005313BE"/>
    <w:rsid w:val="00531FAC"/>
    <w:rsid w:val="00532595"/>
    <w:rsid w:val="00534108"/>
    <w:rsid w:val="005537C8"/>
    <w:rsid w:val="0056216B"/>
    <w:rsid w:val="00563C09"/>
    <w:rsid w:val="0056769C"/>
    <w:rsid w:val="00571928"/>
    <w:rsid w:val="00575624"/>
    <w:rsid w:val="005776FC"/>
    <w:rsid w:val="00586C02"/>
    <w:rsid w:val="00593133"/>
    <w:rsid w:val="00595CC1"/>
    <w:rsid w:val="005B1160"/>
    <w:rsid w:val="005B1C20"/>
    <w:rsid w:val="005B40F1"/>
    <w:rsid w:val="005C758B"/>
    <w:rsid w:val="005E0511"/>
    <w:rsid w:val="005E1995"/>
    <w:rsid w:val="005E2792"/>
    <w:rsid w:val="005E57B1"/>
    <w:rsid w:val="005F2518"/>
    <w:rsid w:val="005F66DA"/>
    <w:rsid w:val="00602B86"/>
    <w:rsid w:val="00602DCA"/>
    <w:rsid w:val="006060A1"/>
    <w:rsid w:val="00611E31"/>
    <w:rsid w:val="00626432"/>
    <w:rsid w:val="00643E61"/>
    <w:rsid w:val="0065777D"/>
    <w:rsid w:val="006633AC"/>
    <w:rsid w:val="00667FE9"/>
    <w:rsid w:val="00670591"/>
    <w:rsid w:val="00674AA2"/>
    <w:rsid w:val="006763A1"/>
    <w:rsid w:val="00680C39"/>
    <w:rsid w:val="00687762"/>
    <w:rsid w:val="00690AE8"/>
    <w:rsid w:val="00691E71"/>
    <w:rsid w:val="0069390B"/>
    <w:rsid w:val="006949D6"/>
    <w:rsid w:val="006971C5"/>
    <w:rsid w:val="006B3C8C"/>
    <w:rsid w:val="006B3D0B"/>
    <w:rsid w:val="006B7296"/>
    <w:rsid w:val="006B7D72"/>
    <w:rsid w:val="006C15D2"/>
    <w:rsid w:val="006C6733"/>
    <w:rsid w:val="006D1D9B"/>
    <w:rsid w:val="006D5CD3"/>
    <w:rsid w:val="006D6AEC"/>
    <w:rsid w:val="006D7B2E"/>
    <w:rsid w:val="006E2764"/>
    <w:rsid w:val="006E645D"/>
    <w:rsid w:val="006F16D4"/>
    <w:rsid w:val="006F1D07"/>
    <w:rsid w:val="00706B5E"/>
    <w:rsid w:val="00713117"/>
    <w:rsid w:val="00713DFD"/>
    <w:rsid w:val="00714C50"/>
    <w:rsid w:val="00715307"/>
    <w:rsid w:val="00717DBB"/>
    <w:rsid w:val="00720D51"/>
    <w:rsid w:val="007232A6"/>
    <w:rsid w:val="00723F4E"/>
    <w:rsid w:val="00731161"/>
    <w:rsid w:val="00734B94"/>
    <w:rsid w:val="0073528A"/>
    <w:rsid w:val="0073544E"/>
    <w:rsid w:val="00735CFC"/>
    <w:rsid w:val="00745746"/>
    <w:rsid w:val="007517B2"/>
    <w:rsid w:val="007531F5"/>
    <w:rsid w:val="00763F1F"/>
    <w:rsid w:val="0076553E"/>
    <w:rsid w:val="00774DD2"/>
    <w:rsid w:val="00775DBA"/>
    <w:rsid w:val="00776BCB"/>
    <w:rsid w:val="00777271"/>
    <w:rsid w:val="00782A8D"/>
    <w:rsid w:val="00784ACA"/>
    <w:rsid w:val="00784F8B"/>
    <w:rsid w:val="00793942"/>
    <w:rsid w:val="007A27BB"/>
    <w:rsid w:val="007B5B39"/>
    <w:rsid w:val="007B5EA7"/>
    <w:rsid w:val="007B7706"/>
    <w:rsid w:val="007D22A1"/>
    <w:rsid w:val="007D558D"/>
    <w:rsid w:val="007E1823"/>
    <w:rsid w:val="007F3BB8"/>
    <w:rsid w:val="008003B5"/>
    <w:rsid w:val="00803DC0"/>
    <w:rsid w:val="0080412E"/>
    <w:rsid w:val="00805AA3"/>
    <w:rsid w:val="0080794F"/>
    <w:rsid w:val="00810DB0"/>
    <w:rsid w:val="008130E4"/>
    <w:rsid w:val="0081665C"/>
    <w:rsid w:val="00816A2D"/>
    <w:rsid w:val="0084376F"/>
    <w:rsid w:val="008448A0"/>
    <w:rsid w:val="0084542B"/>
    <w:rsid w:val="00845D17"/>
    <w:rsid w:val="00855FC4"/>
    <w:rsid w:val="00857300"/>
    <w:rsid w:val="008602F9"/>
    <w:rsid w:val="00865955"/>
    <w:rsid w:val="00866892"/>
    <w:rsid w:val="00874476"/>
    <w:rsid w:val="0087692D"/>
    <w:rsid w:val="00880F9E"/>
    <w:rsid w:val="008861E7"/>
    <w:rsid w:val="008871B8"/>
    <w:rsid w:val="00890CA8"/>
    <w:rsid w:val="00894F18"/>
    <w:rsid w:val="00895209"/>
    <w:rsid w:val="0089712F"/>
    <w:rsid w:val="008A0853"/>
    <w:rsid w:val="008A1AFE"/>
    <w:rsid w:val="008A7334"/>
    <w:rsid w:val="008B0EF6"/>
    <w:rsid w:val="008B47B3"/>
    <w:rsid w:val="008B58D9"/>
    <w:rsid w:val="008B64A1"/>
    <w:rsid w:val="008B7F8B"/>
    <w:rsid w:val="008C1F2C"/>
    <w:rsid w:val="008C270D"/>
    <w:rsid w:val="008C4324"/>
    <w:rsid w:val="008C5EDF"/>
    <w:rsid w:val="008C736E"/>
    <w:rsid w:val="008E5ACA"/>
    <w:rsid w:val="008E6D20"/>
    <w:rsid w:val="00900208"/>
    <w:rsid w:val="00901586"/>
    <w:rsid w:val="00916576"/>
    <w:rsid w:val="00920112"/>
    <w:rsid w:val="0092195B"/>
    <w:rsid w:val="00923CF9"/>
    <w:rsid w:val="009242AE"/>
    <w:rsid w:val="009261E8"/>
    <w:rsid w:val="00926B15"/>
    <w:rsid w:val="0095064C"/>
    <w:rsid w:val="00950D6C"/>
    <w:rsid w:val="00953BD2"/>
    <w:rsid w:val="00960337"/>
    <w:rsid w:val="0096283F"/>
    <w:rsid w:val="00963FC7"/>
    <w:rsid w:val="0097213B"/>
    <w:rsid w:val="009807E8"/>
    <w:rsid w:val="00982E98"/>
    <w:rsid w:val="00991488"/>
    <w:rsid w:val="00993B57"/>
    <w:rsid w:val="009A20D0"/>
    <w:rsid w:val="009A29E8"/>
    <w:rsid w:val="009A78D9"/>
    <w:rsid w:val="009B04FF"/>
    <w:rsid w:val="009B225A"/>
    <w:rsid w:val="009C2804"/>
    <w:rsid w:val="009C3A99"/>
    <w:rsid w:val="009C5152"/>
    <w:rsid w:val="009C51A0"/>
    <w:rsid w:val="009C56A3"/>
    <w:rsid w:val="009D3D69"/>
    <w:rsid w:val="009D4816"/>
    <w:rsid w:val="009D6171"/>
    <w:rsid w:val="009D681D"/>
    <w:rsid w:val="009D697E"/>
    <w:rsid w:val="009D7BA1"/>
    <w:rsid w:val="009F31B5"/>
    <w:rsid w:val="009F49B1"/>
    <w:rsid w:val="009F5AA2"/>
    <w:rsid w:val="009F6ED9"/>
    <w:rsid w:val="00A0472B"/>
    <w:rsid w:val="00A04FA1"/>
    <w:rsid w:val="00A079A5"/>
    <w:rsid w:val="00A11959"/>
    <w:rsid w:val="00A25A3F"/>
    <w:rsid w:val="00A31362"/>
    <w:rsid w:val="00A36733"/>
    <w:rsid w:val="00A40505"/>
    <w:rsid w:val="00A40EDB"/>
    <w:rsid w:val="00A422F7"/>
    <w:rsid w:val="00A4237A"/>
    <w:rsid w:val="00A4352C"/>
    <w:rsid w:val="00A4372B"/>
    <w:rsid w:val="00A44E09"/>
    <w:rsid w:val="00A46A7E"/>
    <w:rsid w:val="00A47785"/>
    <w:rsid w:val="00A50BA0"/>
    <w:rsid w:val="00A50D2C"/>
    <w:rsid w:val="00A556C2"/>
    <w:rsid w:val="00A55B0B"/>
    <w:rsid w:val="00A55B66"/>
    <w:rsid w:val="00A561BB"/>
    <w:rsid w:val="00A61CC8"/>
    <w:rsid w:val="00A62367"/>
    <w:rsid w:val="00A67F76"/>
    <w:rsid w:val="00A713C6"/>
    <w:rsid w:val="00A72816"/>
    <w:rsid w:val="00A7368B"/>
    <w:rsid w:val="00A76D33"/>
    <w:rsid w:val="00A823A0"/>
    <w:rsid w:val="00A865AF"/>
    <w:rsid w:val="00A86609"/>
    <w:rsid w:val="00A8756F"/>
    <w:rsid w:val="00A9162E"/>
    <w:rsid w:val="00A95631"/>
    <w:rsid w:val="00A96878"/>
    <w:rsid w:val="00AA0F08"/>
    <w:rsid w:val="00AB076A"/>
    <w:rsid w:val="00AB202B"/>
    <w:rsid w:val="00AB5A0B"/>
    <w:rsid w:val="00AC1C20"/>
    <w:rsid w:val="00AC3966"/>
    <w:rsid w:val="00AC6136"/>
    <w:rsid w:val="00AC6404"/>
    <w:rsid w:val="00AC742E"/>
    <w:rsid w:val="00AD434A"/>
    <w:rsid w:val="00AD454E"/>
    <w:rsid w:val="00AD6C4D"/>
    <w:rsid w:val="00AE6DF7"/>
    <w:rsid w:val="00AE7958"/>
    <w:rsid w:val="00AF0F1D"/>
    <w:rsid w:val="00AF1351"/>
    <w:rsid w:val="00AF3A12"/>
    <w:rsid w:val="00B02619"/>
    <w:rsid w:val="00B050C0"/>
    <w:rsid w:val="00B07314"/>
    <w:rsid w:val="00B12285"/>
    <w:rsid w:val="00B14263"/>
    <w:rsid w:val="00B20192"/>
    <w:rsid w:val="00B206FA"/>
    <w:rsid w:val="00B20721"/>
    <w:rsid w:val="00B223A2"/>
    <w:rsid w:val="00B23E21"/>
    <w:rsid w:val="00B30BC9"/>
    <w:rsid w:val="00B329D7"/>
    <w:rsid w:val="00B34879"/>
    <w:rsid w:val="00B3692A"/>
    <w:rsid w:val="00B42C89"/>
    <w:rsid w:val="00B5155E"/>
    <w:rsid w:val="00B525E9"/>
    <w:rsid w:val="00B53BEF"/>
    <w:rsid w:val="00B57A2F"/>
    <w:rsid w:val="00B633A0"/>
    <w:rsid w:val="00B64823"/>
    <w:rsid w:val="00B658BE"/>
    <w:rsid w:val="00B72607"/>
    <w:rsid w:val="00B77D42"/>
    <w:rsid w:val="00B77FAB"/>
    <w:rsid w:val="00B81301"/>
    <w:rsid w:val="00B84028"/>
    <w:rsid w:val="00B84D3F"/>
    <w:rsid w:val="00B96774"/>
    <w:rsid w:val="00B97E70"/>
    <w:rsid w:val="00BA1BF1"/>
    <w:rsid w:val="00BA3C75"/>
    <w:rsid w:val="00BA5E5B"/>
    <w:rsid w:val="00BB3663"/>
    <w:rsid w:val="00BC0F16"/>
    <w:rsid w:val="00BD26F6"/>
    <w:rsid w:val="00BD3DEF"/>
    <w:rsid w:val="00BD4E04"/>
    <w:rsid w:val="00BD511C"/>
    <w:rsid w:val="00BD5305"/>
    <w:rsid w:val="00BE6A93"/>
    <w:rsid w:val="00C01ACC"/>
    <w:rsid w:val="00C05E1C"/>
    <w:rsid w:val="00C062D6"/>
    <w:rsid w:val="00C074BD"/>
    <w:rsid w:val="00C12DF8"/>
    <w:rsid w:val="00C14AF2"/>
    <w:rsid w:val="00C15624"/>
    <w:rsid w:val="00C21B8E"/>
    <w:rsid w:val="00C230F8"/>
    <w:rsid w:val="00C23DDA"/>
    <w:rsid w:val="00C32A30"/>
    <w:rsid w:val="00C3331A"/>
    <w:rsid w:val="00C40AFB"/>
    <w:rsid w:val="00C508C5"/>
    <w:rsid w:val="00C5167E"/>
    <w:rsid w:val="00C53003"/>
    <w:rsid w:val="00C60D85"/>
    <w:rsid w:val="00C630DE"/>
    <w:rsid w:val="00C63305"/>
    <w:rsid w:val="00C666AB"/>
    <w:rsid w:val="00C71998"/>
    <w:rsid w:val="00C72D8B"/>
    <w:rsid w:val="00C761A9"/>
    <w:rsid w:val="00C76A7D"/>
    <w:rsid w:val="00C80A29"/>
    <w:rsid w:val="00C80B49"/>
    <w:rsid w:val="00C824B0"/>
    <w:rsid w:val="00C91903"/>
    <w:rsid w:val="00C956BB"/>
    <w:rsid w:val="00CA73B2"/>
    <w:rsid w:val="00CB6A0D"/>
    <w:rsid w:val="00CB6A83"/>
    <w:rsid w:val="00CC23CB"/>
    <w:rsid w:val="00CC2940"/>
    <w:rsid w:val="00CD1D01"/>
    <w:rsid w:val="00CD2AE9"/>
    <w:rsid w:val="00CD7034"/>
    <w:rsid w:val="00CE1CAA"/>
    <w:rsid w:val="00CE2948"/>
    <w:rsid w:val="00CF2C71"/>
    <w:rsid w:val="00CF4D17"/>
    <w:rsid w:val="00CF7096"/>
    <w:rsid w:val="00CF72D7"/>
    <w:rsid w:val="00CF7ADA"/>
    <w:rsid w:val="00CF7CA2"/>
    <w:rsid w:val="00D020EF"/>
    <w:rsid w:val="00D03529"/>
    <w:rsid w:val="00D05C3E"/>
    <w:rsid w:val="00D07453"/>
    <w:rsid w:val="00D11BDD"/>
    <w:rsid w:val="00D20495"/>
    <w:rsid w:val="00D24A99"/>
    <w:rsid w:val="00D25C9D"/>
    <w:rsid w:val="00D3428E"/>
    <w:rsid w:val="00D51793"/>
    <w:rsid w:val="00D60E65"/>
    <w:rsid w:val="00D61A5B"/>
    <w:rsid w:val="00D73B06"/>
    <w:rsid w:val="00D74407"/>
    <w:rsid w:val="00D806E7"/>
    <w:rsid w:val="00D812B8"/>
    <w:rsid w:val="00D84B53"/>
    <w:rsid w:val="00D90422"/>
    <w:rsid w:val="00D97A75"/>
    <w:rsid w:val="00DA09A8"/>
    <w:rsid w:val="00DA332B"/>
    <w:rsid w:val="00DA49C5"/>
    <w:rsid w:val="00DB186D"/>
    <w:rsid w:val="00DB58BA"/>
    <w:rsid w:val="00DB7DBE"/>
    <w:rsid w:val="00DC41B1"/>
    <w:rsid w:val="00DC75FC"/>
    <w:rsid w:val="00DD1795"/>
    <w:rsid w:val="00DD52A6"/>
    <w:rsid w:val="00DE5736"/>
    <w:rsid w:val="00DE6D7B"/>
    <w:rsid w:val="00DF19F6"/>
    <w:rsid w:val="00DF2014"/>
    <w:rsid w:val="00DF6A1C"/>
    <w:rsid w:val="00DF7B5D"/>
    <w:rsid w:val="00E03836"/>
    <w:rsid w:val="00E04697"/>
    <w:rsid w:val="00E10CBC"/>
    <w:rsid w:val="00E10E34"/>
    <w:rsid w:val="00E15C10"/>
    <w:rsid w:val="00E17BF9"/>
    <w:rsid w:val="00E237D7"/>
    <w:rsid w:val="00E31DCA"/>
    <w:rsid w:val="00E34265"/>
    <w:rsid w:val="00E363ED"/>
    <w:rsid w:val="00E417E6"/>
    <w:rsid w:val="00E42C90"/>
    <w:rsid w:val="00E441F8"/>
    <w:rsid w:val="00E47761"/>
    <w:rsid w:val="00E61091"/>
    <w:rsid w:val="00E656E7"/>
    <w:rsid w:val="00E72ED6"/>
    <w:rsid w:val="00E73883"/>
    <w:rsid w:val="00E75AEF"/>
    <w:rsid w:val="00E7683A"/>
    <w:rsid w:val="00E80E27"/>
    <w:rsid w:val="00E80EDC"/>
    <w:rsid w:val="00E82865"/>
    <w:rsid w:val="00E832D9"/>
    <w:rsid w:val="00E92283"/>
    <w:rsid w:val="00E932D3"/>
    <w:rsid w:val="00E94A37"/>
    <w:rsid w:val="00E9617C"/>
    <w:rsid w:val="00EA0593"/>
    <w:rsid w:val="00EA4681"/>
    <w:rsid w:val="00EB3C2E"/>
    <w:rsid w:val="00EB6BD5"/>
    <w:rsid w:val="00EC2769"/>
    <w:rsid w:val="00EC371C"/>
    <w:rsid w:val="00ED0CE5"/>
    <w:rsid w:val="00ED103D"/>
    <w:rsid w:val="00ED2EB7"/>
    <w:rsid w:val="00ED42BB"/>
    <w:rsid w:val="00ED4EB7"/>
    <w:rsid w:val="00EE1B00"/>
    <w:rsid w:val="00EE1D61"/>
    <w:rsid w:val="00EF41BA"/>
    <w:rsid w:val="00F03DB1"/>
    <w:rsid w:val="00F0455B"/>
    <w:rsid w:val="00F0462C"/>
    <w:rsid w:val="00F05D01"/>
    <w:rsid w:val="00F072D6"/>
    <w:rsid w:val="00F115FB"/>
    <w:rsid w:val="00F11C56"/>
    <w:rsid w:val="00F1410C"/>
    <w:rsid w:val="00F25C41"/>
    <w:rsid w:val="00F267F0"/>
    <w:rsid w:val="00F31108"/>
    <w:rsid w:val="00F3167D"/>
    <w:rsid w:val="00F31910"/>
    <w:rsid w:val="00F32604"/>
    <w:rsid w:val="00F35586"/>
    <w:rsid w:val="00F37F0E"/>
    <w:rsid w:val="00F43240"/>
    <w:rsid w:val="00F45EED"/>
    <w:rsid w:val="00F47DCA"/>
    <w:rsid w:val="00F503FE"/>
    <w:rsid w:val="00F56F32"/>
    <w:rsid w:val="00F572F9"/>
    <w:rsid w:val="00F608ED"/>
    <w:rsid w:val="00F70E82"/>
    <w:rsid w:val="00F71891"/>
    <w:rsid w:val="00F74D08"/>
    <w:rsid w:val="00F806EE"/>
    <w:rsid w:val="00F817F3"/>
    <w:rsid w:val="00F82196"/>
    <w:rsid w:val="00F842EF"/>
    <w:rsid w:val="00F856DD"/>
    <w:rsid w:val="00F85A34"/>
    <w:rsid w:val="00F871B7"/>
    <w:rsid w:val="00F93D52"/>
    <w:rsid w:val="00FA2BE7"/>
    <w:rsid w:val="00FA6FC5"/>
    <w:rsid w:val="00FA72A8"/>
    <w:rsid w:val="00FB0252"/>
    <w:rsid w:val="00FB34D8"/>
    <w:rsid w:val="00FC1C28"/>
    <w:rsid w:val="00FC2F0B"/>
    <w:rsid w:val="00FD1735"/>
    <w:rsid w:val="00FD281A"/>
    <w:rsid w:val="00FD3C43"/>
    <w:rsid w:val="00FD4FE4"/>
    <w:rsid w:val="00FD70AB"/>
    <w:rsid w:val="00FE00BF"/>
    <w:rsid w:val="00FE3E0B"/>
    <w:rsid w:val="00FE5AA2"/>
    <w:rsid w:val="00FF31F1"/>
    <w:rsid w:val="00FF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029F15"/>
  <w15:docId w15:val="{717B2832-B4E6-A447-877A-E1D7E952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7D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F806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Revision"/>
    <w:hidden/>
    <w:uiPriority w:val="99"/>
    <w:semiHidden/>
    <w:rsid w:val="006D6AEC"/>
  </w:style>
  <w:style w:type="character" w:styleId="a4">
    <w:name w:val="annotation reference"/>
    <w:basedOn w:val="a0"/>
    <w:uiPriority w:val="99"/>
    <w:semiHidden/>
    <w:unhideWhenUsed/>
    <w:rsid w:val="00A55B0B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55B0B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55B0B"/>
  </w:style>
  <w:style w:type="paragraph" w:styleId="a7">
    <w:name w:val="annotation subject"/>
    <w:basedOn w:val="a5"/>
    <w:next w:val="a5"/>
    <w:link w:val="a8"/>
    <w:uiPriority w:val="99"/>
    <w:semiHidden/>
    <w:unhideWhenUsed/>
    <w:rsid w:val="00A55B0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55B0B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37C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basedOn w:val="a0"/>
    <w:link w:val="HTML"/>
    <w:uiPriority w:val="99"/>
    <w:semiHidden/>
    <w:rsid w:val="00437C3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styleId="a9">
    <w:name w:val="Hyperlink"/>
    <w:basedOn w:val="a0"/>
    <w:uiPriority w:val="99"/>
    <w:unhideWhenUsed/>
    <w:rsid w:val="00437C33"/>
    <w:rPr>
      <w:color w:val="0000FF"/>
      <w:u w:val="single"/>
    </w:rPr>
  </w:style>
  <w:style w:type="character" w:customStyle="1" w:styleId="apple-converted-space">
    <w:name w:val="apple-converted-space"/>
    <w:basedOn w:val="a0"/>
    <w:rsid w:val="0002511D"/>
  </w:style>
  <w:style w:type="character" w:styleId="aa">
    <w:name w:val="Unresolved Mention"/>
    <w:basedOn w:val="a0"/>
    <w:uiPriority w:val="99"/>
    <w:semiHidden/>
    <w:unhideWhenUsed/>
    <w:rsid w:val="00FB0252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B1228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0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3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48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297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86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70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0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6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4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5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92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16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56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54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47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92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5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47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17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4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37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12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7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652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1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68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2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5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0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48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91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0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0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1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91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3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5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558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771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6911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1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7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5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2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94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5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6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1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85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3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4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92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09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86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698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8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0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7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3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02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27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10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8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37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3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3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161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Atsushi Kawakita</cp:lastModifiedBy>
  <cp:revision>2</cp:revision>
  <dcterms:created xsi:type="dcterms:W3CDTF">2025-03-03T13:36:00Z</dcterms:created>
  <dcterms:modified xsi:type="dcterms:W3CDTF">2025-03-03T13:36:00Z</dcterms:modified>
</cp:coreProperties>
</file>